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9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3"/>
        <w:gridCol w:w="427"/>
        <w:gridCol w:w="2267"/>
        <w:gridCol w:w="567"/>
        <w:gridCol w:w="2268"/>
        <w:gridCol w:w="567"/>
        <w:gridCol w:w="3119"/>
        <w:gridCol w:w="1276"/>
        <w:gridCol w:w="1276"/>
      </w:tblGrid>
      <w:tr w:rsidR="00504CD6" w:rsidRPr="00B15C67" w:rsidTr="00FC31E4">
        <w:trPr>
          <w:trHeight w:val="300"/>
        </w:trPr>
        <w:tc>
          <w:tcPr>
            <w:tcW w:w="12900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04CD6" w:rsidRPr="00643651" w:rsidRDefault="00B15C67" w:rsidP="00A54BF9">
            <w:pPr>
              <w:spacing w:line="240" w:lineRule="auto"/>
              <w:rPr>
                <w:rFonts w:eastAsia="Times New Roman" w:cs="Times New Roman"/>
                <w:szCs w:val="24"/>
                <w:lang w:val="en-GB" w:eastAsia="da-DK"/>
              </w:rPr>
            </w:pPr>
            <w:r>
              <w:rPr>
                <w:rFonts w:eastAsia="Times New Roman" w:cs="Times New Roman"/>
                <w:b/>
                <w:szCs w:val="24"/>
                <w:lang w:val="en-GB" w:eastAsia="da-DK"/>
              </w:rPr>
              <w:t>S</w:t>
            </w:r>
            <w:r w:rsidR="00AC25B4">
              <w:rPr>
                <w:rFonts w:eastAsia="Times New Roman" w:cs="Times New Roman"/>
                <w:b/>
                <w:szCs w:val="24"/>
                <w:lang w:val="en-GB" w:eastAsia="da-DK"/>
              </w:rPr>
              <w:t>3</w:t>
            </w:r>
            <w:r>
              <w:rPr>
                <w:rFonts w:eastAsia="Times New Roman" w:cs="Times New Roman"/>
                <w:b/>
                <w:szCs w:val="24"/>
                <w:lang w:val="en-GB" w:eastAsia="da-DK"/>
              </w:rPr>
              <w:t xml:space="preserve"> Table</w:t>
            </w:r>
            <w:bookmarkStart w:id="0" w:name="_GoBack"/>
            <w:bookmarkEnd w:id="0"/>
            <w:r w:rsidR="00504CD6" w:rsidRPr="00643651">
              <w:rPr>
                <w:rFonts w:eastAsia="Times New Roman" w:cs="Times New Roman"/>
                <w:b/>
                <w:szCs w:val="24"/>
                <w:lang w:val="en-GB" w:eastAsia="da-DK"/>
              </w:rPr>
              <w:t xml:space="preserve"> </w:t>
            </w:r>
            <w:r w:rsidR="00504CD6" w:rsidRPr="00643651">
              <w:rPr>
                <w:rFonts w:eastAsia="Times New Roman" w:cs="Times New Roman"/>
                <w:szCs w:val="24"/>
                <w:lang w:val="en-GB" w:eastAsia="da-DK"/>
              </w:rPr>
              <w:t>Characteristics of</w:t>
            </w:r>
            <w:r w:rsidR="00A54BF9">
              <w:rPr>
                <w:rFonts w:eastAsia="Times New Roman" w:cs="Times New Roman"/>
                <w:szCs w:val="24"/>
                <w:lang w:val="en-GB" w:eastAsia="da-DK"/>
              </w:rPr>
              <w:t xml:space="preserve"> the reference gene</w:t>
            </w:r>
            <w:r w:rsidR="00504CD6" w:rsidRPr="00643651">
              <w:rPr>
                <w:rFonts w:eastAsia="Times New Roman" w:cs="Times New Roman"/>
                <w:szCs w:val="24"/>
                <w:lang w:val="en-GB" w:eastAsia="da-DK"/>
              </w:rPr>
              <w:t xml:space="preserve"> </w:t>
            </w:r>
            <w:r w:rsidR="00537C47">
              <w:rPr>
                <w:rFonts w:eastAsia="Times New Roman" w:cs="Times New Roman"/>
                <w:szCs w:val="24"/>
                <w:lang w:val="en-GB" w:eastAsia="da-DK"/>
              </w:rPr>
              <w:t>(</w:t>
            </w:r>
            <w:r w:rsidR="00A54BF9">
              <w:rPr>
                <w:rFonts w:eastAsia="Times New Roman" w:cs="Times New Roman"/>
                <w:i/>
                <w:szCs w:val="24"/>
                <w:lang w:val="en-GB" w:eastAsia="da-DK"/>
              </w:rPr>
              <w:t>MEST</w:t>
            </w:r>
            <w:r w:rsidR="00537C47">
              <w:rPr>
                <w:rFonts w:eastAsia="Times New Roman" w:cs="Times New Roman"/>
                <w:szCs w:val="24"/>
                <w:lang w:val="en-GB" w:eastAsia="da-DK"/>
              </w:rPr>
              <w:t>)</w:t>
            </w:r>
            <w:r w:rsidR="00A54BF9">
              <w:rPr>
                <w:rFonts w:eastAsia="Times New Roman" w:cs="Times New Roman"/>
                <w:szCs w:val="24"/>
                <w:lang w:val="en-GB" w:eastAsia="da-DK"/>
              </w:rPr>
              <w:t xml:space="preserve"> </w:t>
            </w:r>
            <w:r w:rsidR="00504CD6" w:rsidRPr="00643651">
              <w:rPr>
                <w:rFonts w:eastAsia="Times New Roman" w:cs="Times New Roman"/>
                <w:szCs w:val="24"/>
                <w:lang w:val="en-GB" w:eastAsia="da-DK"/>
              </w:rPr>
              <w:t>primers and probes</w:t>
            </w:r>
          </w:p>
        </w:tc>
      </w:tr>
      <w:tr w:rsidR="00504CD6" w:rsidRPr="00C52EC8" w:rsidTr="00A54BF9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CD6" w:rsidRPr="00331B84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4CD6" w:rsidRPr="00331B84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04CD6" w:rsidRPr="00331B84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331B84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 xml:space="preserve">Outer primers 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04CD6" w:rsidRPr="00331B84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331B84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 xml:space="preserve">Inner primers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4CD6" w:rsidRPr="00331B84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331B84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Prob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504CD6" w:rsidRPr="00331B84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331B84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Coordinat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504CD6" w:rsidRPr="00331B84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331B84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Accession no.</w:t>
            </w:r>
          </w:p>
        </w:tc>
      </w:tr>
      <w:tr w:rsidR="0077671E" w:rsidRPr="004F0D3A" w:rsidTr="00A54BF9">
        <w:trPr>
          <w:trHeight w:val="113"/>
        </w:trPr>
        <w:tc>
          <w:tcPr>
            <w:tcW w:w="11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71E" w:rsidRPr="00D50D72" w:rsidRDefault="0077671E" w:rsidP="0077671E">
            <w:pPr>
              <w:spacing w:before="120"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MEST U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71E" w:rsidRPr="00D50D72" w:rsidRDefault="0077671E" w:rsidP="0077671E">
            <w:pPr>
              <w:spacing w:before="120"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7671E" w:rsidRPr="0077671E" w:rsidRDefault="0077671E" w:rsidP="0077671E">
            <w:pPr>
              <w:spacing w:before="120" w:line="240" w:lineRule="auto"/>
              <w:rPr>
                <w:sz w:val="10"/>
                <w:szCs w:val="10"/>
                <w:lang w:val="en-GB"/>
              </w:rPr>
            </w:pPr>
            <w:r w:rsidRPr="0077671E">
              <w:rPr>
                <w:sz w:val="10"/>
                <w:szCs w:val="10"/>
                <w:lang w:val="en-GB"/>
              </w:rPr>
              <w:t>GGTTTTAAAAGTTCGGTGTTTATT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7671E" w:rsidRPr="00D50D72" w:rsidRDefault="0077671E" w:rsidP="0077671E">
            <w:pPr>
              <w:spacing w:before="120"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(13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7671E" w:rsidRPr="00A54BF9" w:rsidRDefault="0077671E" w:rsidP="0077671E">
            <w:pPr>
              <w:spacing w:before="120" w:line="240" w:lineRule="auto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GTTGTGGTAATTAGTATATT</w:t>
            </w:r>
            <w:r w:rsidRPr="00A54BF9">
              <w:rPr>
                <w:sz w:val="10"/>
                <w:szCs w:val="10"/>
              </w:rPr>
              <w:t>TT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7671E" w:rsidRPr="00D50D72" w:rsidRDefault="0077671E" w:rsidP="0077671E">
            <w:pPr>
              <w:spacing w:before="120" w:line="240" w:lineRule="auto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83)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77671E" w:rsidRPr="0077671E" w:rsidRDefault="0077671E" w:rsidP="0077671E">
            <w:pPr>
              <w:spacing w:before="120"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77671E">
              <w:rPr>
                <w:sz w:val="10"/>
                <w:szCs w:val="10"/>
                <w:lang w:val="en-GB"/>
              </w:rPr>
              <w:t>CGCGAGTAGTTGTGTTTTGTTCGCG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77671E" w:rsidRPr="0077671E" w:rsidRDefault="00537C47" w:rsidP="0077671E">
            <w:pPr>
              <w:spacing w:before="120"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cs="Times New Roman"/>
                <w:bCs/>
                <w:sz w:val="10"/>
                <w:szCs w:val="10"/>
                <w:shd w:val="clear" w:color="auto" w:fill="FFFFFF"/>
                <w:lang w:val="en-GB"/>
              </w:rPr>
              <w:t>130492052 – 13049218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77671E" w:rsidRPr="00D50D72" w:rsidRDefault="0077671E" w:rsidP="0077671E">
            <w:pPr>
              <w:spacing w:before="120"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07.14</w:t>
            </w:r>
          </w:p>
        </w:tc>
      </w:tr>
      <w:tr w:rsidR="0077671E" w:rsidRPr="00A54BF9" w:rsidTr="00A54BF9">
        <w:trPr>
          <w:trHeight w:val="113"/>
        </w:trPr>
        <w:tc>
          <w:tcPr>
            <w:tcW w:w="11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71E" w:rsidRPr="00D50D72" w:rsidRDefault="0077671E" w:rsidP="0077671E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71E" w:rsidRPr="00D50D72" w:rsidRDefault="0077671E" w:rsidP="0077671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671E" w:rsidRPr="0077671E" w:rsidRDefault="0077671E" w:rsidP="0077671E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77671E">
              <w:rPr>
                <w:sz w:val="10"/>
                <w:szCs w:val="10"/>
                <w:lang w:val="en-GB"/>
              </w:rPr>
              <w:t>CCIAACAACTACAACCACTCC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671E" w:rsidRPr="00D50D72" w:rsidRDefault="0077671E" w:rsidP="0077671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77671E" w:rsidRPr="00A54BF9" w:rsidRDefault="0077671E" w:rsidP="0077671E">
            <w:pPr>
              <w:spacing w:line="240" w:lineRule="auto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CAACCACTCCAACATACACTA</w:t>
            </w:r>
            <w:r w:rsidRPr="00A54BF9">
              <w:rPr>
                <w:sz w:val="10"/>
                <w:szCs w:val="10"/>
                <w:lang w:val="en-GB"/>
              </w:rPr>
              <w:t>CA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7671E" w:rsidRPr="00D50D72" w:rsidRDefault="0077671E" w:rsidP="0077671E">
            <w:pPr>
              <w:spacing w:line="240" w:lineRule="auto"/>
              <w:rPr>
                <w:sz w:val="10"/>
                <w:szCs w:val="10"/>
                <w:lang w:val="en-GB"/>
              </w:rPr>
            </w:pPr>
          </w:p>
        </w:tc>
        <w:tc>
          <w:tcPr>
            <w:tcW w:w="3119" w:type="dxa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77671E" w:rsidRPr="00D50D72" w:rsidRDefault="0077671E" w:rsidP="0077671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77671E" w:rsidRPr="00D50D72" w:rsidRDefault="0077671E" w:rsidP="0077671E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77671E" w:rsidRPr="00D50D72" w:rsidRDefault="0077671E" w:rsidP="0077671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77671E" w:rsidRPr="004F0D3A" w:rsidTr="00A54BF9">
        <w:trPr>
          <w:trHeight w:val="113"/>
        </w:trPr>
        <w:tc>
          <w:tcPr>
            <w:tcW w:w="11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71E" w:rsidRPr="00D50D72" w:rsidRDefault="0077671E" w:rsidP="00A26CFF">
            <w:pPr>
              <w:spacing w:after="120"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MEST M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71E" w:rsidRPr="00D50D72" w:rsidRDefault="0077671E" w:rsidP="0077671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671E" w:rsidRPr="00537C47" w:rsidRDefault="00537C47" w:rsidP="0077671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537C47">
              <w:rPr>
                <w:sz w:val="10"/>
                <w:szCs w:val="10"/>
                <w:lang w:val="en-GB"/>
              </w:rPr>
              <w:t>GCGATGGGTTTGTGC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7671E" w:rsidRPr="00537C47" w:rsidRDefault="00537C47" w:rsidP="00A26CFF">
            <w:pPr>
              <w:spacing w:after="120"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(130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77671E" w:rsidRPr="00537C47" w:rsidRDefault="00537C47" w:rsidP="0077671E">
            <w:pPr>
              <w:spacing w:line="240" w:lineRule="auto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CGACGTTTTAGTTTCGAG</w:t>
            </w:r>
            <w:r w:rsidRPr="00537C47">
              <w:rPr>
                <w:sz w:val="10"/>
                <w:szCs w:val="10"/>
                <w:lang w:val="en-GB"/>
              </w:rPr>
              <w:t>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7671E" w:rsidRPr="00D50D72" w:rsidRDefault="00537C47" w:rsidP="00A26CFF">
            <w:pPr>
              <w:spacing w:after="120" w:line="240" w:lineRule="auto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86)</w:t>
            </w:r>
          </w:p>
        </w:tc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7671E" w:rsidRPr="00537C47" w:rsidRDefault="00537C47" w:rsidP="00A26CFF">
            <w:pPr>
              <w:spacing w:after="120"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537C47">
              <w:rPr>
                <w:sz w:val="10"/>
                <w:szCs w:val="10"/>
                <w:lang w:val="en-GB"/>
              </w:rPr>
              <w:t>CGATCGGTGGTCGGGTTCGAT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7671E" w:rsidRPr="00D50D72" w:rsidRDefault="00537C47" w:rsidP="00A26CFF">
            <w:pPr>
              <w:spacing w:after="120"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130486225</w:t>
            </w:r>
            <w:r w:rsidR="0077671E"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 </w:t>
            </w:r>
            <w:r w:rsidR="0077671E">
              <w:rPr>
                <w:rFonts w:eastAsia="Times New Roman" w:cs="Times New Roman"/>
                <w:sz w:val="10"/>
                <w:szCs w:val="10"/>
                <w:lang w:val="en-GB" w:eastAsia="da-DK"/>
              </w:rPr>
              <w:t>–</w:t>
            </w:r>
            <w:r w:rsidR="0077671E"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 </w:t>
            </w: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13048635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7671E" w:rsidRPr="00D50D72" w:rsidRDefault="0077671E" w:rsidP="00A26CFF">
            <w:pPr>
              <w:spacing w:after="120"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</w:t>
            </w: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000007.14</w:t>
            </w:r>
          </w:p>
        </w:tc>
      </w:tr>
      <w:tr w:rsidR="0077671E" w:rsidRPr="00537C47" w:rsidTr="00A54BF9">
        <w:trPr>
          <w:trHeight w:val="113"/>
        </w:trPr>
        <w:tc>
          <w:tcPr>
            <w:tcW w:w="11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71E" w:rsidRPr="00D50D72" w:rsidRDefault="0077671E" w:rsidP="0077671E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71E" w:rsidRPr="00D50D72" w:rsidRDefault="0077671E" w:rsidP="00A26CFF">
            <w:pPr>
              <w:spacing w:after="120"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671E" w:rsidRPr="00537C47" w:rsidRDefault="00537C47" w:rsidP="00A26CFF">
            <w:pPr>
              <w:spacing w:after="120"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537C47">
              <w:rPr>
                <w:sz w:val="10"/>
                <w:szCs w:val="10"/>
                <w:lang w:val="en-GB"/>
              </w:rPr>
              <w:t>GAAAAACCGATTACGCAT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671E" w:rsidRPr="00537C47" w:rsidRDefault="0077671E" w:rsidP="0077671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77671E" w:rsidRPr="00537C47" w:rsidRDefault="00537C47" w:rsidP="00A26CFF">
            <w:pPr>
              <w:spacing w:after="120" w:line="240" w:lineRule="auto"/>
              <w:rPr>
                <w:sz w:val="10"/>
                <w:szCs w:val="10"/>
                <w:lang w:val="en-GB"/>
              </w:rPr>
            </w:pPr>
            <w:r w:rsidRPr="00537C47">
              <w:rPr>
                <w:sz w:val="10"/>
                <w:szCs w:val="10"/>
                <w:lang w:val="en-GB"/>
              </w:rPr>
              <w:t>CGCTTCCTAAAACCAAAAATTCT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7671E" w:rsidRPr="00D50D72" w:rsidRDefault="0077671E" w:rsidP="0077671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671E" w:rsidRPr="00D50D72" w:rsidRDefault="0077671E" w:rsidP="0077671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671E" w:rsidRPr="00D50D72" w:rsidRDefault="0077671E" w:rsidP="0077671E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671E" w:rsidRPr="00D50D72" w:rsidRDefault="0077671E" w:rsidP="0077671E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B15C67" w:rsidTr="00FC31E4">
        <w:trPr>
          <w:trHeight w:val="300"/>
        </w:trPr>
        <w:tc>
          <w:tcPr>
            <w:tcW w:w="12900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A54BF9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C4212D">
              <w:rPr>
                <w:rFonts w:eastAsia="Times New Roman" w:cs="Times New Roman"/>
                <w:sz w:val="16"/>
                <w:szCs w:val="16"/>
                <w:lang w:val="en-GB" w:eastAsia="da-DK"/>
              </w:rPr>
              <w:t>Note. The primer and probe sequences for the methylation specific polymerase chain reaction with the individual amplicon sizes</w:t>
            </w:r>
            <w:r>
              <w:rPr>
                <w:rFonts w:eastAsia="Times New Roman" w:cs="Times New Roman"/>
                <w:sz w:val="16"/>
                <w:szCs w:val="16"/>
                <w:lang w:val="en-GB" w:eastAsia="da-DK"/>
              </w:rPr>
              <w:t xml:space="preserve"> represented as number of base pairs in brackets to the right of the outer/inner primers respectively. The NCBI accession number (no.) and the remapping coordinates of the amplified promoter regions </w:t>
            </w:r>
            <w:proofErr w:type="gramStart"/>
            <w:r>
              <w:rPr>
                <w:rFonts w:eastAsia="Times New Roman" w:cs="Times New Roman"/>
                <w:sz w:val="16"/>
                <w:szCs w:val="16"/>
                <w:lang w:val="en-GB" w:eastAsia="da-DK"/>
              </w:rPr>
              <w:t>are also presented</w:t>
            </w:r>
            <w:proofErr w:type="gramEnd"/>
            <w:r>
              <w:rPr>
                <w:rFonts w:eastAsia="Times New Roman" w:cs="Times New Roman"/>
                <w:sz w:val="16"/>
                <w:szCs w:val="16"/>
                <w:lang w:val="en-GB" w:eastAsia="da-DK"/>
              </w:rPr>
              <w:t xml:space="preserve">. </w:t>
            </w:r>
            <w:r w:rsidRPr="00297567">
              <w:rPr>
                <w:rFonts w:eastAsia="Times New Roman" w:cs="Times New Roman"/>
                <w:sz w:val="16"/>
                <w:szCs w:val="16"/>
                <w:lang w:val="en-GB" w:eastAsia="da-DK"/>
              </w:rPr>
              <w:t>(+)</w:t>
            </w:r>
            <w:r>
              <w:rPr>
                <w:rFonts w:eastAsia="Times New Roman" w:cs="Times New Roman"/>
                <w:sz w:val="16"/>
                <w:szCs w:val="16"/>
                <w:lang w:val="en-GB" w:eastAsia="da-DK"/>
              </w:rPr>
              <w:t xml:space="preserve"> F</w:t>
            </w:r>
            <w:r w:rsidRPr="00297567">
              <w:rPr>
                <w:rFonts w:eastAsia="Times New Roman" w:cs="Times New Roman"/>
                <w:sz w:val="16"/>
                <w:szCs w:val="16"/>
                <w:lang w:val="en-GB" w:eastAsia="da-DK"/>
              </w:rPr>
              <w:t>orward primer</w:t>
            </w:r>
            <w:r>
              <w:rPr>
                <w:rFonts w:eastAsia="Times New Roman" w:cs="Times New Roman"/>
                <w:sz w:val="16"/>
                <w:szCs w:val="16"/>
                <w:lang w:val="en-GB" w:eastAsia="da-DK"/>
              </w:rPr>
              <w:t xml:space="preserve">, </w:t>
            </w:r>
            <w:proofErr w:type="gramStart"/>
            <w:r w:rsidRPr="00297567">
              <w:rPr>
                <w:rFonts w:eastAsia="Times New Roman" w:cs="Times New Roman"/>
                <w:sz w:val="16"/>
                <w:szCs w:val="16"/>
                <w:lang w:val="en-GB" w:eastAsia="da-DK"/>
              </w:rPr>
              <w:t>(</w:t>
            </w:r>
            <w:r>
              <w:rPr>
                <w:rFonts w:eastAsia="Times New Roman" w:cs="Times New Roman"/>
                <w:sz w:val="16"/>
                <w:szCs w:val="16"/>
                <w:lang w:val="en-GB" w:eastAsia="da-DK"/>
              </w:rPr>
              <w:t xml:space="preserve"> </w:t>
            </w:r>
            <w:r w:rsidRPr="00297567">
              <w:rPr>
                <w:rFonts w:eastAsia="Times New Roman" w:cs="Times New Roman"/>
                <w:sz w:val="16"/>
                <w:szCs w:val="16"/>
                <w:lang w:val="en-GB" w:eastAsia="da-DK"/>
              </w:rPr>
              <w:t>̶</w:t>
            </w:r>
            <w:proofErr w:type="gramEnd"/>
            <w:r>
              <w:rPr>
                <w:rFonts w:eastAsia="Times New Roman" w:cs="Times New Roman"/>
                <w:sz w:val="16"/>
                <w:szCs w:val="16"/>
                <w:lang w:val="en-GB" w:eastAsia="da-DK"/>
              </w:rPr>
              <w:t xml:space="preserve"> </w:t>
            </w:r>
            <w:r w:rsidRPr="00297567">
              <w:rPr>
                <w:rFonts w:eastAsia="Times New Roman" w:cs="Times New Roman"/>
                <w:sz w:val="16"/>
                <w:szCs w:val="16"/>
                <w:lang w:val="en-GB" w:eastAsia="da-DK"/>
              </w:rPr>
              <w:t>) Reverse primer</w:t>
            </w:r>
            <w:r>
              <w:rPr>
                <w:rFonts w:eastAsia="Times New Roman" w:cs="Times New Roman"/>
                <w:sz w:val="16"/>
                <w:szCs w:val="16"/>
                <w:lang w:val="en-GB" w:eastAsia="da-DK"/>
              </w:rPr>
              <w:t>.</w:t>
            </w:r>
            <w:r w:rsidR="00A54BF9">
              <w:rPr>
                <w:rFonts w:eastAsia="Times New Roman" w:cs="Times New Roman"/>
                <w:sz w:val="16"/>
                <w:szCs w:val="16"/>
                <w:lang w:val="en-GB" w:eastAsia="da-DK"/>
              </w:rPr>
              <w:t xml:space="preserve"> (</w:t>
            </w:r>
            <w:r w:rsidR="00A54BF9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U</w:t>
            </w:r>
            <w:r w:rsidR="00A54BF9">
              <w:rPr>
                <w:rFonts w:eastAsia="Times New Roman" w:cs="Times New Roman"/>
                <w:sz w:val="16"/>
                <w:szCs w:val="16"/>
                <w:lang w:val="en-GB" w:eastAsia="da-DK"/>
              </w:rPr>
              <w:t xml:space="preserve">) </w:t>
            </w:r>
            <w:proofErr w:type="gramStart"/>
            <w:r w:rsidR="00A54BF9">
              <w:rPr>
                <w:rFonts w:eastAsia="Times New Roman" w:cs="Times New Roman"/>
                <w:sz w:val="16"/>
                <w:szCs w:val="16"/>
                <w:lang w:val="en-GB" w:eastAsia="da-DK"/>
              </w:rPr>
              <w:t>indicates</w:t>
            </w:r>
            <w:proofErr w:type="gramEnd"/>
            <w:r w:rsidR="00A54BF9">
              <w:rPr>
                <w:rFonts w:eastAsia="Times New Roman" w:cs="Times New Roman"/>
                <w:sz w:val="16"/>
                <w:szCs w:val="16"/>
                <w:lang w:val="en-GB" w:eastAsia="da-DK"/>
              </w:rPr>
              <w:t xml:space="preserve"> the un-methylated version of </w:t>
            </w:r>
            <w:r w:rsidR="00A54BF9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MEST</w:t>
            </w:r>
            <w:r w:rsidR="00E3655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,</w:t>
            </w:r>
            <w:r>
              <w:rPr>
                <w:rFonts w:eastAsia="Times New Roman" w:cs="Times New Roman"/>
                <w:sz w:val="16"/>
                <w:szCs w:val="16"/>
                <w:lang w:val="en-GB" w:eastAsia="da-DK"/>
              </w:rPr>
              <w:t xml:space="preserve"> </w:t>
            </w:r>
            <w:r w:rsidR="00A54BF9">
              <w:rPr>
                <w:rFonts w:eastAsia="Times New Roman" w:cs="Times New Roman"/>
                <w:sz w:val="16"/>
                <w:szCs w:val="16"/>
                <w:lang w:val="en-GB" w:eastAsia="da-DK"/>
              </w:rPr>
              <w:t>(</w:t>
            </w:r>
            <w:r w:rsidR="00A54BF9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M</w:t>
            </w:r>
            <w:r w:rsidR="00A54BF9">
              <w:rPr>
                <w:rFonts w:eastAsia="Times New Roman" w:cs="Times New Roman"/>
                <w:sz w:val="16"/>
                <w:szCs w:val="16"/>
                <w:lang w:val="en-GB" w:eastAsia="da-DK"/>
              </w:rPr>
              <w:t>) indicate</w:t>
            </w:r>
            <w:r w:rsidR="00E36552">
              <w:rPr>
                <w:rFonts w:eastAsia="Times New Roman" w:cs="Times New Roman"/>
                <w:sz w:val="16"/>
                <w:szCs w:val="16"/>
                <w:lang w:val="en-GB" w:eastAsia="da-DK"/>
              </w:rPr>
              <w:t xml:space="preserve">s the methylated version of </w:t>
            </w:r>
            <w:r w:rsidR="00E3655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MEST</w:t>
            </w:r>
            <w:r w:rsidR="00A54BF9">
              <w:rPr>
                <w:rFonts w:eastAsia="Times New Roman" w:cs="Times New Roman"/>
                <w:sz w:val="16"/>
                <w:szCs w:val="16"/>
                <w:lang w:val="en-GB" w:eastAsia="da-DK"/>
              </w:rPr>
              <w:t>.</w:t>
            </w:r>
            <w:r w:rsidR="00A54BF9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 xml:space="preserve"> </w:t>
            </w:r>
          </w:p>
          <w:p w:rsidR="00504CD6" w:rsidRPr="00C4212D" w:rsidRDefault="00504CD6" w:rsidP="00FC31E4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da-DK"/>
              </w:rPr>
            </w:pPr>
          </w:p>
        </w:tc>
      </w:tr>
    </w:tbl>
    <w:p w:rsidR="00063CC9" w:rsidRPr="00A54BF9" w:rsidRDefault="00063CC9">
      <w:pPr>
        <w:rPr>
          <w:lang w:val="en-US"/>
        </w:rPr>
      </w:pPr>
    </w:p>
    <w:sectPr w:rsidR="00063CC9" w:rsidRPr="00A54BF9" w:rsidSect="00504CD6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CD6"/>
    <w:rsid w:val="00063CC9"/>
    <w:rsid w:val="0018053E"/>
    <w:rsid w:val="004741EF"/>
    <w:rsid w:val="00475841"/>
    <w:rsid w:val="00504CD6"/>
    <w:rsid w:val="00506FED"/>
    <w:rsid w:val="00510EA5"/>
    <w:rsid w:val="00537C47"/>
    <w:rsid w:val="00590EF9"/>
    <w:rsid w:val="00623507"/>
    <w:rsid w:val="0067557A"/>
    <w:rsid w:val="00683A83"/>
    <w:rsid w:val="006B211B"/>
    <w:rsid w:val="0072438F"/>
    <w:rsid w:val="0077671E"/>
    <w:rsid w:val="008712EB"/>
    <w:rsid w:val="008C03B1"/>
    <w:rsid w:val="00986161"/>
    <w:rsid w:val="00A26CFF"/>
    <w:rsid w:val="00A54BF9"/>
    <w:rsid w:val="00AC25B4"/>
    <w:rsid w:val="00B0778D"/>
    <w:rsid w:val="00B15C67"/>
    <w:rsid w:val="00BD0E4B"/>
    <w:rsid w:val="00D47744"/>
    <w:rsid w:val="00E36552"/>
    <w:rsid w:val="00F93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25E13A-96F9-45A4-87DD-B66D0CD44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CD6"/>
    <w:pPr>
      <w:spacing w:after="0" w:line="480" w:lineRule="auto"/>
    </w:pPr>
    <w:rPr>
      <w:rFonts w:ascii="Times New Roman" w:hAnsi="Times New Roman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69</Words>
  <Characters>837</Characters>
  <Application>Microsoft Office Word</Application>
  <DocSecurity>0</DocSecurity>
  <Lines>39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adefoged Rasmussen / Region Nordjylland</dc:creator>
  <cp:keywords/>
  <dc:description/>
  <cp:lastModifiedBy>Simon Ladefoged Rasmussen / Region Nordjylland</cp:lastModifiedBy>
  <cp:revision>6</cp:revision>
  <dcterms:created xsi:type="dcterms:W3CDTF">2017-06-14T11:03:00Z</dcterms:created>
  <dcterms:modified xsi:type="dcterms:W3CDTF">2017-06-24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